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/>
      </w:pPr>
      <w:r>
        <w:rPr>
          <w:rFonts w:cs="Arial" w:ascii="Arial" w:hAnsi="Arial"/>
          <w:b/>
          <w:sz w:val="24"/>
          <w:szCs w:val="24"/>
        </w:rPr>
        <w:t>Natural history of unassisted smok</w:t>
      </w:r>
      <w:r>
        <w:rPr/>
        <w:t>ing cessation – Interview questions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5850"/>
      </w:tblGrid>
      <w:tr>
        <w:trPr>
          <w:trHeight w:val="251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Questions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mpts</w:t>
            </w:r>
          </w:p>
        </w:tc>
      </w:tr>
      <w:tr>
        <w:trPr>
          <w:trHeight w:val="935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 Smoking history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l me about when you first started smoking.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[Interviewee will be asked to draw on a piece of paper a timeline beginning with when they started smoking]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when first took up smoking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sons for starting  to smoke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unt smoked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uations in which they smoked</w:t>
            </w:r>
          </w:p>
        </w:tc>
      </w:tr>
      <w:tr>
        <w:trPr>
          <w:trHeight w:val="935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 Quitting history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ve you ever tried to quit before? 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>Show me on this timeline when you had a go at giving up smoking, no matter how short.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[Indicate year/age when interviewee stopped and for how long;  ask participant to include significant milestones on timeline, such as leaving home, getting married, having children as an aid to prompt recall of quit attempts].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ell me a bit about each of the times you quit. 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[For each quit attempt use prompts in next column as appropriate.]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44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each quit attempt: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44" w:after="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ciding to quit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 the events that led up to you quitting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l me about anything that might have had an influence on your decision to quit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 you been planning on quitting?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44" w:after="6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Deciding 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how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to quit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</w:rPr>
              <w:t>Tell me about how you quit – did you quit on your own, did someone help you or did you use anything to help you quit? What help did you use?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l me about why you decided to quit on your own/use [insert type of assistance]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l me about the attitudes or reactions of others to your decision to quit on your own/using [insert type of assistance]. Did anything anyone say or do affect your decision to quit or your quit attempt?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44" w:after="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he quitting experience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ell me about your experience of quitting on your own/using [insert type of help]. Was it harder or easier than you had expected? 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w did this quit attempt compare with your experience of previous quit attempts?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</w:rPr>
              <w:t>Tell me about anything that helped your quit attempt or hindered your quit  attempt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</w:rPr>
              <w:t>How did your attempts to quit differ when you used [insert type of help] and when you tried to quit on your own?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l me about when you started smoking again. Why do you think you started smoking again?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44" w:after="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 assisted quit attempts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How did you think the [insert type of assistance] would help? How did this compare with your experience with it? </w:t>
            </w:r>
          </w:p>
        </w:tc>
      </w:tr>
      <w:tr>
        <w:trPr>
          <w:trHeight w:val="341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3. Unassisted quitter’s toolbox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magine I’m about to stop smoking today. What advice would you give me about how I should quit? 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2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f I decided to quit on my own, what advice would you give me?  </w:t>
            </w:r>
          </w:p>
          <w:p>
            <w:pPr>
              <w:pStyle w:val="ListParagraph"/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0" w:hanging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0" w:hanging="0"/>
              <w:contextualSpacing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ategies/techniques used to help quit unassisted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l me about any situations or experiences that made quitting difficult? Or any situations that helped you to quit?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</w:rPr>
              <w:t>Who was most helpful to you during this time? How was he/she helpful?</w:t>
            </w:r>
          </w:p>
          <w:p>
            <w:pPr>
              <w:pStyle w:val="ListParagraph"/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0"/>
              <w:contextualSpacing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rriers to quitting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576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(e.g. friends who smoke)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576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cal (e.g. stress relief)</w:t>
            </w:r>
          </w:p>
          <w:p>
            <w:pPr>
              <w:pStyle w:val="ListParagraph"/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0"/>
              <w:contextualSpacing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cilitators of quitting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576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vironmental  (e.g. workplace smoking bans)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576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(e.g. tax increases)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576" w:hanging="288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sonal (e.g. health, pressure from family, image) 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144" w:after="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trategies/techniques to prevent relapse 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l me about any situations or experiences that make staying quit difficult? Or any situations that have helped you to stay quit?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 you have any strategies/tricks to help out when you feel tempted to smoke?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d your previous quitting experience affect how you handled your final successful quit attempt?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288" w:leader="none"/>
                <w:tab w:val="left" w:pos="567" w:leader="none"/>
                <w:tab w:val="left" w:pos="900" w:leader="none"/>
                <w:tab w:val="left" w:pos="1276" w:leader="none"/>
                <w:tab w:val="left" w:pos="8560" w:leader="none"/>
                <w:tab w:val="left" w:pos="9280" w:leader="none"/>
              </w:tabs>
              <w:spacing w:lineRule="auto" w:line="240" w:before="60" w:after="60"/>
              <w:ind w:left="288" w:hanging="288"/>
              <w:contextualSpacing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 you think you will ever start smoking again? Tell me about that.</w:t>
            </w:r>
          </w:p>
        </w:tc>
      </w:tr>
    </w:tbl>
    <w:p>
      <w:pPr>
        <w:pStyle w:val="Normal"/>
        <w:tabs>
          <w:tab w:val="clear" w:pos="720"/>
          <w:tab w:val="left" w:pos="567" w:leader="none"/>
          <w:tab w:val="left" w:pos="900" w:leader="none"/>
          <w:tab w:val="left" w:pos="1276" w:leader="none"/>
          <w:tab w:val="left" w:pos="8560" w:leader="none"/>
          <w:tab w:val="left" w:pos="9280" w:leader="none"/>
        </w:tabs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864" w:right="576" w:gutter="0" w:header="0" w:top="86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680" w:leader="none"/>
        <w:tab w:val="right" w:pos="9072" w:leader="none"/>
        <w:tab w:val="right" w:pos="9360" w:leader="none"/>
      </w:tabs>
      <w:spacing w:before="0" w:after="200"/>
      <w:rPr/>
    </w:pPr>
    <w:r>
      <w:rPr>
        <w:rFonts w:cs="Arial" w:ascii="Arial" w:hAnsi="Arial"/>
        <w:b/>
        <w:sz w:val="16"/>
        <w:szCs w:val="16"/>
      </w:rPr>
      <w:t xml:space="preserve">APP1024459 Natural history or unassisted smoking cessation in Australia </w:t>
    </w:r>
    <w:r>
      <w:rPr>
        <w:rStyle w:val="PageNumber"/>
        <w:rFonts w:cs="Arial" w:ascii="Arial" w:hAnsi="Arial"/>
        <w:sz w:val="16"/>
        <w:szCs w:val="16"/>
      </w:rPr>
      <w:tab/>
      <w:t xml:space="preserve">Page </w:t>
    </w: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PAGE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1</w:t>
    </w:r>
    <w:r>
      <w:rPr>
        <w:rStyle w:val="PageNumber"/>
        <w:sz w:val="16"/>
        <w:szCs w:val="16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  <w:szCs w:val="16"/>
      </w:rPr>
      <w:t xml:space="preserve"> of 1</w:t>
      <w:br/>
      <w:t>Interview questions Version 2; dated 15 August 2012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02:27:00Z</dcterms:created>
  <dc:creator>Andrea Smith</dc:creator>
  <dc:description/>
  <cp:keywords/>
  <dc:language>en-US</dc:language>
  <cp:lastModifiedBy>Andrea Smith</cp:lastModifiedBy>
  <cp:lastPrinted>2012-08-15T17:04:00Z</cp:lastPrinted>
  <dcterms:modified xsi:type="dcterms:W3CDTF">2016-10-24T02:27:00Z</dcterms:modified>
  <cp:revision>2</cp:revision>
  <dc:subject/>
  <dc:title/>
</cp:coreProperties>
</file>